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73C19E" w14:textId="71306C21" w:rsidR="001D005A" w:rsidRPr="009F104A" w:rsidRDefault="00E07C14" w:rsidP="001D005A">
      <w:pPr>
        <w:spacing w:line="480" w:lineRule="auto"/>
        <w:rPr>
          <w:rFonts w:ascii="Times New Roman" w:hAnsi="Times New Roman" w:cs="Times New Roman"/>
          <w:lang w:val="en-CA"/>
        </w:rPr>
      </w:pPr>
      <w:r w:rsidRPr="00E07C14">
        <w:rPr>
          <w:rFonts w:ascii="Times New Roman" w:hAnsi="Times New Roman" w:cs="Times New Roman"/>
          <w:b/>
          <w:lang w:val="en-CA"/>
        </w:rPr>
        <w:t>S3</w:t>
      </w:r>
      <w:r w:rsidR="001D005A" w:rsidRPr="00E07C14">
        <w:rPr>
          <w:rFonts w:ascii="Times New Roman" w:hAnsi="Times New Roman" w:cs="Times New Roman"/>
          <w:b/>
          <w:lang w:val="en-CA"/>
        </w:rPr>
        <w:t xml:space="preserve"> Table</w:t>
      </w:r>
      <w:r w:rsidR="001D005A" w:rsidRPr="009F104A">
        <w:rPr>
          <w:rFonts w:ascii="Times New Roman" w:hAnsi="Times New Roman" w:cs="Times New Roman"/>
          <w:b/>
          <w:lang w:val="en-CA"/>
        </w:rPr>
        <w:t>.</w:t>
      </w:r>
      <w:r w:rsidR="001D005A" w:rsidRPr="009F104A">
        <w:rPr>
          <w:rFonts w:ascii="Times New Roman" w:hAnsi="Times New Roman" w:cs="Times New Roman"/>
          <w:lang w:val="en-CA"/>
        </w:rPr>
        <w:t xml:space="preserve"> Distribution of healthy control and NASH samples from GEO data sets.</w:t>
      </w:r>
    </w:p>
    <w:tbl>
      <w:tblPr>
        <w:tblStyle w:val="GridTable41"/>
        <w:tblW w:w="0" w:type="auto"/>
        <w:tblLook w:val="0600" w:firstRow="0" w:lastRow="0" w:firstColumn="0" w:lastColumn="0" w:noHBand="1" w:noVBand="1"/>
      </w:tblPr>
      <w:tblGrid>
        <w:gridCol w:w="1951"/>
        <w:gridCol w:w="1843"/>
        <w:gridCol w:w="1455"/>
        <w:gridCol w:w="1856"/>
      </w:tblGrid>
      <w:tr w:rsidR="001D005A" w:rsidRPr="009F104A" w14:paraId="25FF90E4" w14:textId="77777777" w:rsidTr="00E07C14">
        <w:trPr>
          <w:trHeight w:hRule="exact" w:val="369"/>
        </w:trPr>
        <w:tc>
          <w:tcPr>
            <w:tcW w:w="1951" w:type="dxa"/>
          </w:tcPr>
          <w:p w14:paraId="5FD7C415" w14:textId="77777777" w:rsidR="001D005A" w:rsidRPr="00E07C14" w:rsidRDefault="001D005A" w:rsidP="001D005A">
            <w:pPr>
              <w:spacing w:line="480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E07C14">
              <w:rPr>
                <w:rFonts w:ascii="Times New Roman" w:hAnsi="Times New Roman" w:cs="Times New Roman"/>
                <w:b/>
                <w:lang w:val="en-CA"/>
              </w:rPr>
              <w:t>GEO Accession</w:t>
            </w:r>
          </w:p>
        </w:tc>
        <w:tc>
          <w:tcPr>
            <w:tcW w:w="1843" w:type="dxa"/>
          </w:tcPr>
          <w:p w14:paraId="738A49DE" w14:textId="77777777" w:rsidR="001D005A" w:rsidRPr="00E07C14" w:rsidRDefault="001D005A" w:rsidP="001D005A">
            <w:pPr>
              <w:spacing w:line="480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E07C14">
              <w:rPr>
                <w:rFonts w:ascii="Times New Roman" w:hAnsi="Times New Roman" w:cs="Times New Roman"/>
                <w:b/>
                <w:lang w:val="en-CA"/>
              </w:rPr>
              <w:t>NASH samples</w:t>
            </w:r>
          </w:p>
        </w:tc>
        <w:tc>
          <w:tcPr>
            <w:tcW w:w="1455" w:type="dxa"/>
          </w:tcPr>
          <w:p w14:paraId="1B40CD9A" w14:textId="77777777" w:rsidR="001D005A" w:rsidRPr="00E07C14" w:rsidRDefault="001D005A" w:rsidP="001D005A">
            <w:pPr>
              <w:spacing w:line="480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E07C14">
              <w:rPr>
                <w:rFonts w:ascii="Times New Roman" w:hAnsi="Times New Roman" w:cs="Times New Roman"/>
                <w:b/>
                <w:lang w:val="en-CA"/>
              </w:rPr>
              <w:t>Controls</w:t>
            </w:r>
          </w:p>
          <w:p w14:paraId="201C3B7A" w14:textId="77777777" w:rsidR="001D005A" w:rsidRPr="00E07C14" w:rsidRDefault="001D005A" w:rsidP="001D005A">
            <w:pPr>
              <w:spacing w:line="480" w:lineRule="auto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856" w:type="dxa"/>
          </w:tcPr>
          <w:p w14:paraId="76228970" w14:textId="77777777" w:rsidR="001D005A" w:rsidRPr="00E07C14" w:rsidRDefault="001D005A" w:rsidP="001D005A">
            <w:pPr>
              <w:spacing w:line="480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E07C14">
              <w:rPr>
                <w:rFonts w:ascii="Times New Roman" w:hAnsi="Times New Roman" w:cs="Times New Roman"/>
                <w:b/>
                <w:lang w:val="en-CA"/>
              </w:rPr>
              <w:t>Total samples</w:t>
            </w:r>
          </w:p>
        </w:tc>
      </w:tr>
      <w:tr w:rsidR="001D005A" w:rsidRPr="009F104A" w14:paraId="62B90CB5" w14:textId="77777777" w:rsidTr="00E07C14">
        <w:trPr>
          <w:trHeight w:hRule="exact" w:val="369"/>
        </w:trPr>
        <w:tc>
          <w:tcPr>
            <w:tcW w:w="1951" w:type="dxa"/>
          </w:tcPr>
          <w:p w14:paraId="58663067" w14:textId="77777777" w:rsidR="001D005A" w:rsidRPr="00646663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6663">
              <w:rPr>
                <w:rFonts w:ascii="Times New Roman" w:eastAsia="Times New Roman" w:hAnsi="Times New Roman" w:cs="Times New Roman"/>
                <w:color w:val="000000"/>
              </w:rPr>
              <w:t>GSE17470</w:t>
            </w:r>
          </w:p>
        </w:tc>
        <w:tc>
          <w:tcPr>
            <w:tcW w:w="1843" w:type="dxa"/>
          </w:tcPr>
          <w:p w14:paraId="635BB463" w14:textId="77777777" w:rsidR="001D005A" w:rsidRPr="00646663" w:rsidRDefault="001D005A" w:rsidP="001D005A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64666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55" w:type="dxa"/>
          </w:tcPr>
          <w:p w14:paraId="5024130E" w14:textId="77777777" w:rsidR="001D005A" w:rsidRPr="00646663" w:rsidRDefault="001D005A" w:rsidP="001D005A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64666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56" w:type="dxa"/>
          </w:tcPr>
          <w:p w14:paraId="12FBD8CE" w14:textId="77777777" w:rsidR="001D005A" w:rsidRPr="00646663" w:rsidRDefault="001D005A" w:rsidP="001D005A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1D005A" w:rsidRPr="009F104A" w14:paraId="73AC1659" w14:textId="77777777" w:rsidTr="00E07C14">
        <w:trPr>
          <w:trHeight w:hRule="exact" w:val="369"/>
        </w:trPr>
        <w:tc>
          <w:tcPr>
            <w:tcW w:w="1951" w:type="dxa"/>
          </w:tcPr>
          <w:p w14:paraId="70296C98" w14:textId="77777777" w:rsidR="001D005A" w:rsidRPr="00646663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646663">
              <w:rPr>
                <w:rFonts w:ascii="Times New Roman" w:eastAsia="Times New Roman" w:hAnsi="Times New Roman" w:cs="Times New Roman"/>
                <w:color w:val="000000"/>
              </w:rPr>
              <w:t>GSE24807</w:t>
            </w:r>
          </w:p>
        </w:tc>
        <w:tc>
          <w:tcPr>
            <w:tcW w:w="1843" w:type="dxa"/>
          </w:tcPr>
          <w:p w14:paraId="0037F231" w14:textId="77777777" w:rsidR="001D005A" w:rsidRPr="00646663" w:rsidRDefault="001D005A" w:rsidP="001D005A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55" w:type="dxa"/>
          </w:tcPr>
          <w:p w14:paraId="7D52F5B9" w14:textId="77777777" w:rsidR="001D005A" w:rsidRPr="00646663" w:rsidRDefault="001D005A" w:rsidP="001D005A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64666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56" w:type="dxa"/>
          </w:tcPr>
          <w:p w14:paraId="72A9B5B0" w14:textId="77777777" w:rsidR="001D005A" w:rsidRPr="00646663" w:rsidRDefault="001D005A" w:rsidP="001D005A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1D005A" w:rsidRPr="009F104A" w14:paraId="56EC9860" w14:textId="77777777" w:rsidTr="00E07C14">
        <w:trPr>
          <w:trHeight w:hRule="exact" w:val="369"/>
        </w:trPr>
        <w:tc>
          <w:tcPr>
            <w:tcW w:w="1951" w:type="dxa"/>
          </w:tcPr>
          <w:p w14:paraId="2BE24673" w14:textId="77777777" w:rsidR="001D005A" w:rsidRPr="00646663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646663">
              <w:rPr>
                <w:rFonts w:ascii="Times New Roman" w:eastAsia="Times New Roman" w:hAnsi="Times New Roman" w:cs="Times New Roman"/>
                <w:color w:val="000000"/>
              </w:rPr>
              <w:t>GSE37031</w:t>
            </w:r>
          </w:p>
        </w:tc>
        <w:tc>
          <w:tcPr>
            <w:tcW w:w="1843" w:type="dxa"/>
          </w:tcPr>
          <w:p w14:paraId="22B575D5" w14:textId="77777777" w:rsidR="001D005A" w:rsidRPr="00646663" w:rsidRDefault="001D005A" w:rsidP="001D005A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55" w:type="dxa"/>
          </w:tcPr>
          <w:p w14:paraId="26762DDE" w14:textId="77777777" w:rsidR="001D005A" w:rsidRPr="00646663" w:rsidRDefault="001D005A" w:rsidP="001D005A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56" w:type="dxa"/>
          </w:tcPr>
          <w:p w14:paraId="1ECA6E0D" w14:textId="77777777" w:rsidR="001D005A" w:rsidRPr="00646663" w:rsidRDefault="001D005A" w:rsidP="001D005A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1D005A" w:rsidRPr="009F104A" w14:paraId="4A68AFFE" w14:textId="77777777" w:rsidTr="00E07C14">
        <w:trPr>
          <w:trHeight w:hRule="exact" w:val="369"/>
        </w:trPr>
        <w:tc>
          <w:tcPr>
            <w:tcW w:w="1951" w:type="dxa"/>
          </w:tcPr>
          <w:p w14:paraId="4D9E88CB" w14:textId="77777777" w:rsidR="001D005A" w:rsidRPr="00646663" w:rsidRDefault="001D005A" w:rsidP="001D005A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646663">
              <w:rPr>
                <w:rFonts w:ascii="Times New Roman" w:eastAsia="Times New Roman" w:hAnsi="Times New Roman" w:cs="Times New Roman"/>
                <w:color w:val="000000"/>
              </w:rPr>
              <w:t>GSE89632</w:t>
            </w:r>
          </w:p>
        </w:tc>
        <w:tc>
          <w:tcPr>
            <w:tcW w:w="1843" w:type="dxa"/>
          </w:tcPr>
          <w:p w14:paraId="55F2BF7E" w14:textId="77777777" w:rsidR="001D005A" w:rsidRPr="00646663" w:rsidRDefault="001D005A" w:rsidP="001D005A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64666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55" w:type="dxa"/>
          </w:tcPr>
          <w:p w14:paraId="5CA92641" w14:textId="77777777" w:rsidR="001D005A" w:rsidRPr="00646663" w:rsidRDefault="001D005A" w:rsidP="001D005A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64666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856" w:type="dxa"/>
          </w:tcPr>
          <w:p w14:paraId="602D7184" w14:textId="77777777" w:rsidR="001D005A" w:rsidRPr="00646663" w:rsidRDefault="001D005A" w:rsidP="001D005A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</w:tbl>
    <w:p w14:paraId="2D34715A" w14:textId="77777777" w:rsidR="001D005A" w:rsidRDefault="001D005A" w:rsidP="001D005A">
      <w:pPr>
        <w:spacing w:line="480" w:lineRule="auto"/>
        <w:outlineLvl w:val="0"/>
        <w:rPr>
          <w:rFonts w:ascii="Times New Roman" w:hAnsi="Times New Roman" w:cs="Times New Roman"/>
          <w:b/>
          <w:lang w:val="en-CA"/>
        </w:rPr>
      </w:pPr>
      <w:bookmarkStart w:id="0" w:name="_GoBack"/>
      <w:bookmarkEnd w:id="0"/>
    </w:p>
    <w:sectPr w:rsidR="001D005A" w:rsidSect="00CA47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851EFE"/>
    <w:multiLevelType w:val="hybridMultilevel"/>
    <w:tmpl w:val="61D46C2E"/>
    <w:lvl w:ilvl="0" w:tplc="A2A2BB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847CE4"/>
    <w:multiLevelType w:val="hybridMultilevel"/>
    <w:tmpl w:val="1294F48C"/>
    <w:lvl w:ilvl="0" w:tplc="D034D42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2453DF"/>
    <w:multiLevelType w:val="hybridMultilevel"/>
    <w:tmpl w:val="33DE22F6"/>
    <w:lvl w:ilvl="0" w:tplc="47420A3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184"/>
    <w:rsid w:val="00035EB5"/>
    <w:rsid w:val="000A2EDC"/>
    <w:rsid w:val="00144B69"/>
    <w:rsid w:val="001571D9"/>
    <w:rsid w:val="001B2CA9"/>
    <w:rsid w:val="001D005A"/>
    <w:rsid w:val="00254912"/>
    <w:rsid w:val="002F776C"/>
    <w:rsid w:val="00640071"/>
    <w:rsid w:val="00802792"/>
    <w:rsid w:val="00814B02"/>
    <w:rsid w:val="009E3781"/>
    <w:rsid w:val="00C96EEB"/>
    <w:rsid w:val="00CA47C9"/>
    <w:rsid w:val="00CD1184"/>
    <w:rsid w:val="00D03856"/>
    <w:rsid w:val="00E07C14"/>
    <w:rsid w:val="00E51A39"/>
    <w:rsid w:val="00F86327"/>
    <w:rsid w:val="00FC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1EA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86327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327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F86327"/>
    <w:pPr>
      <w:ind w:left="720"/>
      <w:contextualSpacing/>
    </w:pPr>
  </w:style>
  <w:style w:type="table" w:styleId="TableGrid">
    <w:name w:val="Table Grid"/>
    <w:basedOn w:val="TableNormal"/>
    <w:uiPriority w:val="39"/>
    <w:rsid w:val="00F863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86327"/>
  </w:style>
  <w:style w:type="character" w:styleId="Emphasis">
    <w:name w:val="Emphasis"/>
    <w:basedOn w:val="DefaultParagraphFont"/>
    <w:uiPriority w:val="20"/>
    <w:qFormat/>
    <w:rsid w:val="00F86327"/>
    <w:rPr>
      <w:i/>
      <w:iCs/>
    </w:rPr>
  </w:style>
  <w:style w:type="character" w:styleId="Hyperlink">
    <w:name w:val="Hyperlink"/>
    <w:basedOn w:val="DefaultParagraphFont"/>
    <w:uiPriority w:val="99"/>
    <w:unhideWhenUsed/>
    <w:rsid w:val="00F86327"/>
    <w:rPr>
      <w:color w:val="0000FF"/>
      <w:u w:val="single"/>
    </w:rPr>
  </w:style>
  <w:style w:type="character" w:customStyle="1" w:styleId="highlight">
    <w:name w:val="highlight"/>
    <w:basedOn w:val="DefaultParagraphFont"/>
    <w:rsid w:val="00F86327"/>
  </w:style>
  <w:style w:type="table" w:customStyle="1" w:styleId="GridTable21">
    <w:name w:val="Grid Table 21"/>
    <w:basedOn w:val="TableNormal"/>
    <w:uiPriority w:val="47"/>
    <w:rsid w:val="00F86327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F8632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3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3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3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3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3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3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32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6327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32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6327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6327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F86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ciu, Cristina</cp:lastModifiedBy>
  <cp:revision>3</cp:revision>
  <dcterms:created xsi:type="dcterms:W3CDTF">2017-11-28T20:43:00Z</dcterms:created>
  <dcterms:modified xsi:type="dcterms:W3CDTF">2017-11-28T20:44:00Z</dcterms:modified>
</cp:coreProperties>
</file>